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53A0F" w14:textId="002F21B9" w:rsidR="000B4251" w:rsidRPr="00F12352" w:rsidRDefault="000B4251" w:rsidP="00B151DD">
      <w:pPr>
        <w:spacing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t>Supplemental Content</w:t>
      </w:r>
    </w:p>
    <w:p w14:paraId="28553B28" w14:textId="3244F9BA" w:rsidR="001A67DE" w:rsidRPr="00F12352" w:rsidRDefault="00ED31DE" w:rsidP="00B151D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9C2344" w:rsidRPr="00F12352">
        <w:rPr>
          <w:rFonts w:cstheme="minorHAnsi"/>
          <w:b/>
          <w:bCs/>
          <w:sz w:val="24"/>
          <w:szCs w:val="24"/>
          <w:lang w:val="en-US"/>
        </w:rPr>
        <w:t>Table 1.</w:t>
      </w:r>
      <w:r w:rsidR="009C2344" w:rsidRPr="00F12352">
        <w:rPr>
          <w:rFonts w:cstheme="minorHAnsi"/>
          <w:sz w:val="24"/>
          <w:szCs w:val="24"/>
          <w:lang w:val="en-US"/>
        </w:rPr>
        <w:t xml:space="preserve"> Distribution of Participants </w:t>
      </w:r>
      <w:r w:rsidR="00A92BF0" w:rsidRPr="00F12352">
        <w:rPr>
          <w:rFonts w:cstheme="minorHAnsi"/>
          <w:sz w:val="24"/>
          <w:szCs w:val="24"/>
          <w:lang w:val="en-US"/>
        </w:rPr>
        <w:t xml:space="preserve">by </w:t>
      </w:r>
      <w:r w:rsidR="00E1358A" w:rsidRPr="00F12352">
        <w:rPr>
          <w:rFonts w:cstheme="minorHAnsi"/>
          <w:sz w:val="24"/>
          <w:szCs w:val="24"/>
          <w:lang w:val="en-US"/>
        </w:rPr>
        <w:t xml:space="preserve">ICCC </w:t>
      </w:r>
      <w:r w:rsidR="009C2344" w:rsidRPr="00F12352">
        <w:rPr>
          <w:rFonts w:cstheme="minorHAnsi"/>
          <w:sz w:val="24"/>
          <w:szCs w:val="24"/>
          <w:lang w:val="en-US"/>
        </w:rPr>
        <w:t>Tumor</w:t>
      </w:r>
      <w:r w:rsidR="0057795E" w:rsidRPr="00F12352">
        <w:rPr>
          <w:rFonts w:cstheme="minorHAnsi"/>
          <w:sz w:val="24"/>
          <w:szCs w:val="24"/>
          <w:lang w:val="en-US"/>
        </w:rPr>
        <w:t>al</w:t>
      </w:r>
      <w:r w:rsidR="009C2344" w:rsidRPr="00F12352">
        <w:rPr>
          <w:rFonts w:cstheme="minorHAnsi"/>
          <w:sz w:val="24"/>
          <w:szCs w:val="24"/>
          <w:lang w:val="en-US"/>
        </w:rPr>
        <w:t xml:space="preserve"> Group and Cohort</w:t>
      </w:r>
    </w:p>
    <w:p w14:paraId="0BB1E7A2" w14:textId="1B2D33BB" w:rsidR="008D445A" w:rsidRPr="00F12352" w:rsidRDefault="00ED31DE" w:rsidP="00B151D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9A5E2D" w:rsidRPr="00F12352">
        <w:rPr>
          <w:rFonts w:cstheme="minorHAnsi"/>
          <w:b/>
          <w:bCs/>
          <w:sz w:val="24"/>
          <w:szCs w:val="24"/>
          <w:lang w:val="en-US"/>
        </w:rPr>
        <w:t xml:space="preserve">Table 2. </w:t>
      </w:r>
      <w:r w:rsidR="008D445A" w:rsidRPr="00F12352">
        <w:rPr>
          <w:rFonts w:cstheme="minorHAnsi"/>
          <w:sz w:val="24"/>
          <w:szCs w:val="24"/>
          <w:lang w:val="en-US"/>
        </w:rPr>
        <w:t>Adjusted OR for Metastatic Disease by Cohort and Sociodemographic Characteristics</w:t>
      </w:r>
    </w:p>
    <w:p w14:paraId="5AEBB548" w14:textId="1D176C06" w:rsidR="007E1E2D" w:rsidRPr="00F12352" w:rsidRDefault="007E1E2D" w:rsidP="0043623B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br w:type="page"/>
      </w:r>
    </w:p>
    <w:tbl>
      <w:tblPr>
        <w:tblpPr w:leftFromText="180" w:rightFromText="180" w:vertAnchor="text" w:horzAnchor="page" w:tblpX="1025" w:tblpY="388"/>
        <w:tblW w:w="7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3329"/>
        <w:gridCol w:w="627"/>
        <w:gridCol w:w="551"/>
        <w:gridCol w:w="90"/>
        <w:gridCol w:w="740"/>
        <w:gridCol w:w="529"/>
        <w:gridCol w:w="848"/>
        <w:gridCol w:w="651"/>
      </w:tblGrid>
      <w:tr w:rsidR="00F84716" w:rsidRPr="00F12352" w14:paraId="1083663A" w14:textId="77777777" w:rsidTr="00F84716">
        <w:trPr>
          <w:trHeight w:val="315"/>
        </w:trPr>
        <w:tc>
          <w:tcPr>
            <w:tcW w:w="38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FF6F69" w14:textId="77777777" w:rsidR="00F84716" w:rsidRPr="00F12352" w:rsidRDefault="00F84716" w:rsidP="00BA7F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lastRenderedPageBreak/>
              <w:t>Tumoral group</w:t>
            </w:r>
          </w:p>
        </w:tc>
        <w:tc>
          <w:tcPr>
            <w:tcW w:w="1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7631" w14:textId="7C7FAC15" w:rsidR="00F84716" w:rsidRPr="00F12352" w:rsidRDefault="00F84716" w:rsidP="00F847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Exposed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1D367" w14:textId="11350F68" w:rsidR="00F84716" w:rsidRPr="00F12352" w:rsidRDefault="00F84716" w:rsidP="00F847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Historical</w:t>
            </w:r>
          </w:p>
        </w:tc>
        <w:tc>
          <w:tcPr>
            <w:tcW w:w="149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0277" w14:textId="77777777" w:rsidR="00F84716" w:rsidRPr="00F12352" w:rsidRDefault="00F84716" w:rsidP="00BA7F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Total</w:t>
            </w:r>
          </w:p>
        </w:tc>
      </w:tr>
      <w:tr w:rsidR="00BA7F57" w:rsidRPr="00F12352" w14:paraId="653B8439" w14:textId="77777777" w:rsidTr="00F84716">
        <w:trPr>
          <w:trHeight w:val="315"/>
        </w:trPr>
        <w:tc>
          <w:tcPr>
            <w:tcW w:w="38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56E21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8E9E2A" w14:textId="3289BFB6" w:rsidR="00BA7F57" w:rsidRPr="00F12352" w:rsidRDefault="00F84716" w:rsidP="00F847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cohort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6713F" w14:textId="7B22DA29" w:rsidR="00BA7F57" w:rsidRPr="00F12352" w:rsidRDefault="00F84716" w:rsidP="00F847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cohort</w:t>
            </w:r>
          </w:p>
        </w:tc>
        <w:tc>
          <w:tcPr>
            <w:tcW w:w="14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35C5F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</w:tr>
      <w:tr w:rsidR="00BA7F57" w:rsidRPr="00F12352" w14:paraId="66D01FF8" w14:textId="77777777" w:rsidTr="00F84716">
        <w:trPr>
          <w:trHeight w:val="315"/>
        </w:trPr>
        <w:tc>
          <w:tcPr>
            <w:tcW w:w="38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C6523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0AECF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n 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CEEC6D" w14:textId="2E09B3C6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(</w:t>
            </w:r>
            <w:proofErr w:type="gramStart"/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%)</w:t>
            </w:r>
            <w:r w:rsidR="00F84716"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b</w:t>
            </w:r>
            <w:proofErr w:type="gramEnd"/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0F866" w14:textId="113F2B28" w:rsidR="00BA7F57" w:rsidRPr="00F12352" w:rsidRDefault="00F84716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642F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(%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4A6E5" w14:textId="78A45684" w:rsidR="00BA7F57" w:rsidRPr="00F12352" w:rsidRDefault="00F84716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387DD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(%)</w:t>
            </w:r>
          </w:p>
        </w:tc>
      </w:tr>
      <w:tr w:rsidR="00BA7F57" w:rsidRPr="00F12352" w14:paraId="22260B22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6281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AE0E7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Leukemi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E94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A0F6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5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D87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BBB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AEB5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8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0AF4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5)</w:t>
            </w:r>
          </w:p>
        </w:tc>
      </w:tr>
      <w:tr w:rsidR="00BA7F57" w:rsidRPr="00F12352" w14:paraId="3530142E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DEAF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I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CB66B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Lymphom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EE5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D77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1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2290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AD7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FFE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B3D6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2)</w:t>
            </w:r>
          </w:p>
        </w:tc>
      </w:tr>
      <w:tr w:rsidR="00BA7F57" w:rsidRPr="00F12352" w14:paraId="50DF5E44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E82E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II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1DA6C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Primary CNS tumo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0D1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28F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5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FCEE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7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DE79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A1A6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210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5)</w:t>
            </w:r>
          </w:p>
        </w:tc>
      </w:tr>
      <w:tr w:rsidR="00BA7F57" w:rsidRPr="00F12352" w14:paraId="5AC17733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242E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IV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8CB81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 xml:space="preserve">Neuroblastomas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090D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14D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90D4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DA20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DC57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4997F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</w:tr>
      <w:tr w:rsidR="00BA7F57" w:rsidRPr="00F12352" w14:paraId="4E579260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C61B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V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AC6D5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Retinoblastom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CF18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8CE7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7B2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0733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FC8D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A2F0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</w:tr>
      <w:tr w:rsidR="00BA7F57" w:rsidRPr="00F12352" w14:paraId="148C36B0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47C4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V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8EA58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Renal tumo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F806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F803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5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7244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0791D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2249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E858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5)</w:t>
            </w:r>
          </w:p>
        </w:tc>
      </w:tr>
      <w:tr w:rsidR="00BA7F57" w:rsidRPr="00F12352" w14:paraId="0E3763D7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C112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VI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DC627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Hepatic tumo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8E41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FD0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A05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AB95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5BE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9E08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</w:tr>
      <w:tr w:rsidR="00BA7F57" w:rsidRPr="00F12352" w14:paraId="64864E12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D4CA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VII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9579A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Malignant bone tumo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5921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2AF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7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453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AE9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E21E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72E3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6)</w:t>
            </w:r>
          </w:p>
        </w:tc>
      </w:tr>
      <w:tr w:rsidR="00BA7F57" w:rsidRPr="00F12352" w14:paraId="7B94735D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000E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IX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4C1B3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Soft tissue sarcom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B4B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7FCA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4D03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43C1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30E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2BE9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)</w:t>
            </w:r>
          </w:p>
        </w:tc>
      </w:tr>
      <w:tr w:rsidR="00BA7F57" w:rsidRPr="00F12352" w14:paraId="681D36DB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AC24E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X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CE634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Germ cell tumo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37C0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98F0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4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275F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4ED6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5417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C2D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3)</w:t>
            </w:r>
          </w:p>
        </w:tc>
      </w:tr>
      <w:tr w:rsidR="00BA7F57" w:rsidRPr="00F12352" w14:paraId="537D4240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4D98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XI.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3987C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cstheme="minorHAnsi"/>
                <w:sz w:val="24"/>
                <w:szCs w:val="24"/>
                <w:lang w:val="en-US"/>
              </w:rPr>
              <w:t>Other epithelial and melanom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A5D6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E5F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61A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733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1BD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8078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2)</w:t>
            </w:r>
          </w:p>
        </w:tc>
      </w:tr>
      <w:tr w:rsidR="00BA7F57" w:rsidRPr="00F12352" w14:paraId="77437A2B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761B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XII.</w:t>
            </w:r>
          </w:p>
        </w:tc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B6B005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Other and unspecified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6AD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58D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A8B9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688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0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8432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45AFC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0)</w:t>
            </w:r>
          </w:p>
        </w:tc>
      </w:tr>
      <w:tr w:rsidR="00BA7F57" w:rsidRPr="00F12352" w14:paraId="51BF2C26" w14:textId="77777777" w:rsidTr="00F84716">
        <w:trPr>
          <w:trHeight w:val="315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2B0F0" w14:textId="77777777" w:rsidR="00BA7F57" w:rsidRPr="00F12352" w:rsidRDefault="00BA7F57" w:rsidP="00BA7F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AE7FD" w14:textId="238425BC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Total</w:t>
            </w:r>
            <w:r w:rsidR="00F84716"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c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2B80B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62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B3D63" w14:textId="33ECEDC5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</w:t>
            </w:r>
            <w:r w:rsidR="00DD02C5"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9</w:t>
            </w: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ECC11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49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77E7E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6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C8B35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12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52528" w14:textId="77777777" w:rsidR="00BA7F57" w:rsidRPr="00F12352" w:rsidRDefault="00BA7F57" w:rsidP="00BA7F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100)</w:t>
            </w:r>
          </w:p>
        </w:tc>
      </w:tr>
    </w:tbl>
    <w:p w14:paraId="08EE1EBD" w14:textId="291FCFFA" w:rsidR="00BD61A2" w:rsidRPr="00F12352" w:rsidRDefault="00ED31DE" w:rsidP="00BA7F57">
      <w:pPr>
        <w:spacing w:line="240" w:lineRule="auto"/>
        <w:ind w:left="-709"/>
        <w:rPr>
          <w:rFonts w:cstheme="minorHAnsi"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7E1E2D" w:rsidRPr="00F12352">
        <w:rPr>
          <w:rFonts w:cstheme="minorHAnsi"/>
          <w:b/>
          <w:bCs/>
          <w:sz w:val="24"/>
          <w:szCs w:val="24"/>
          <w:lang w:val="en-US"/>
        </w:rPr>
        <w:t xml:space="preserve">Table 1. </w:t>
      </w:r>
      <w:r w:rsidR="007E1E2D" w:rsidRPr="00F12352">
        <w:rPr>
          <w:rFonts w:cstheme="minorHAnsi"/>
          <w:sz w:val="24"/>
          <w:szCs w:val="24"/>
          <w:lang w:val="en-US"/>
        </w:rPr>
        <w:t xml:space="preserve">Distribution of Participants </w:t>
      </w:r>
      <w:r w:rsidR="00A92BF0" w:rsidRPr="00F12352">
        <w:rPr>
          <w:rFonts w:cstheme="minorHAnsi"/>
          <w:sz w:val="24"/>
          <w:szCs w:val="24"/>
          <w:lang w:val="en-US"/>
        </w:rPr>
        <w:t>by ICCC</w:t>
      </w:r>
      <w:r w:rsidR="00F84716" w:rsidRPr="00F12352">
        <w:rPr>
          <w:rFonts w:cstheme="minorHAnsi"/>
          <w:sz w:val="24"/>
          <w:szCs w:val="24"/>
          <w:lang w:val="en-US"/>
        </w:rPr>
        <w:t>-3</w:t>
      </w:r>
      <w:r w:rsidR="00A92BF0" w:rsidRPr="00F12352">
        <w:rPr>
          <w:rFonts w:cstheme="minorHAnsi"/>
          <w:sz w:val="24"/>
          <w:szCs w:val="24"/>
          <w:lang w:val="en-US"/>
        </w:rPr>
        <w:t xml:space="preserve"> </w:t>
      </w:r>
      <w:r w:rsidR="007E1E2D" w:rsidRPr="00F12352">
        <w:rPr>
          <w:rFonts w:cstheme="minorHAnsi"/>
          <w:sz w:val="24"/>
          <w:szCs w:val="24"/>
          <w:lang w:val="en-US"/>
        </w:rPr>
        <w:t>Tumor</w:t>
      </w:r>
      <w:r w:rsidR="00A92BF0" w:rsidRPr="00F12352">
        <w:rPr>
          <w:rFonts w:cstheme="minorHAnsi"/>
          <w:sz w:val="24"/>
          <w:szCs w:val="24"/>
          <w:lang w:val="en-US"/>
        </w:rPr>
        <w:t>al</w:t>
      </w:r>
      <w:r w:rsidR="007E1E2D" w:rsidRPr="00F12352">
        <w:rPr>
          <w:rFonts w:cstheme="minorHAnsi"/>
          <w:sz w:val="24"/>
          <w:szCs w:val="24"/>
          <w:lang w:val="en-US"/>
        </w:rPr>
        <w:t xml:space="preserve"> Group and </w:t>
      </w:r>
      <w:proofErr w:type="spellStart"/>
      <w:r w:rsidR="007E1E2D" w:rsidRPr="00F12352">
        <w:rPr>
          <w:rFonts w:cstheme="minorHAnsi"/>
          <w:sz w:val="24"/>
          <w:szCs w:val="24"/>
          <w:lang w:val="en-US"/>
        </w:rPr>
        <w:t>Cohort</w:t>
      </w:r>
      <w:r w:rsidR="007E1E2D" w:rsidRPr="00F12352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r w:rsidR="00BD61A2" w:rsidRPr="00F12352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="00BA7F57" w:rsidRPr="00F12352">
        <w:rPr>
          <w:rFonts w:cstheme="minorHAnsi"/>
          <w:sz w:val="24"/>
          <w:szCs w:val="24"/>
          <w:lang w:val="en-US"/>
        </w:rPr>
        <w:t xml:space="preserve">   </w:t>
      </w:r>
    </w:p>
    <w:p w14:paraId="36940588" w14:textId="77777777" w:rsidR="007E1E2D" w:rsidRPr="00F12352" w:rsidRDefault="007E1E2D" w:rsidP="001F6DA4">
      <w:pPr>
        <w:spacing w:line="240" w:lineRule="auto"/>
        <w:rPr>
          <w:rFonts w:cstheme="minorHAnsi"/>
          <w:sz w:val="24"/>
          <w:szCs w:val="24"/>
          <w:vertAlign w:val="superscript"/>
          <w:lang w:val="en-US"/>
        </w:rPr>
      </w:pPr>
    </w:p>
    <w:p w14:paraId="41EA9D86" w14:textId="77777777" w:rsidR="007E1E2D" w:rsidRPr="00F12352" w:rsidRDefault="007E1E2D" w:rsidP="001F6DA4">
      <w:pPr>
        <w:spacing w:line="240" w:lineRule="auto"/>
        <w:rPr>
          <w:rFonts w:cstheme="minorHAnsi"/>
          <w:sz w:val="24"/>
          <w:szCs w:val="24"/>
          <w:vertAlign w:val="superscript"/>
          <w:lang w:val="en-US"/>
        </w:rPr>
      </w:pPr>
    </w:p>
    <w:p w14:paraId="74473273" w14:textId="77777777" w:rsidR="007E1E2D" w:rsidRPr="00F12352" w:rsidRDefault="007E1E2D" w:rsidP="001F6DA4">
      <w:pPr>
        <w:spacing w:line="240" w:lineRule="auto"/>
        <w:rPr>
          <w:rFonts w:cstheme="minorHAnsi"/>
          <w:sz w:val="24"/>
          <w:szCs w:val="24"/>
          <w:vertAlign w:val="superscript"/>
          <w:lang w:val="en-US"/>
        </w:rPr>
      </w:pPr>
    </w:p>
    <w:p w14:paraId="1B2AA6A8" w14:textId="77777777" w:rsidR="007E1E2D" w:rsidRPr="00F12352" w:rsidRDefault="007E1E2D" w:rsidP="001F6DA4">
      <w:pPr>
        <w:spacing w:line="240" w:lineRule="auto"/>
        <w:rPr>
          <w:rFonts w:cstheme="minorHAnsi"/>
          <w:sz w:val="24"/>
          <w:szCs w:val="24"/>
          <w:vertAlign w:val="superscript"/>
          <w:lang w:val="en-US"/>
        </w:rPr>
      </w:pPr>
    </w:p>
    <w:p w14:paraId="2B6EF29D" w14:textId="77777777" w:rsidR="007E1E2D" w:rsidRPr="00F12352" w:rsidRDefault="007E1E2D" w:rsidP="001F6DA4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1D71F46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14D79999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2E2C3BE7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7202E508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7419551F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0AE371CA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5290F8AC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1EA0B15C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15C0C5DB" w14:textId="77777777" w:rsidR="00DD72C3" w:rsidRPr="00F12352" w:rsidRDefault="00DD72C3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59FD5DBD" w14:textId="77777777" w:rsidR="00BA7F57" w:rsidRPr="00F12352" w:rsidRDefault="00BA7F57" w:rsidP="001F6DA4">
      <w:pPr>
        <w:pStyle w:val="Sinespaciado"/>
        <w:rPr>
          <w:rFonts w:cstheme="minorHAnsi"/>
          <w:sz w:val="24"/>
          <w:szCs w:val="24"/>
          <w:lang w:val="en-US"/>
        </w:rPr>
      </w:pPr>
    </w:p>
    <w:p w14:paraId="25CF175E" w14:textId="27DDE150" w:rsidR="00DD72C3" w:rsidRPr="00F12352" w:rsidRDefault="00DD72C3" w:rsidP="00343496">
      <w:pPr>
        <w:pStyle w:val="Sinespaciado"/>
        <w:ind w:left="-426"/>
        <w:rPr>
          <w:rFonts w:cstheme="minorHAnsi"/>
          <w:sz w:val="24"/>
          <w:szCs w:val="24"/>
          <w:lang w:val="en-US" w:eastAsia="es-CO"/>
        </w:rPr>
      </w:pPr>
      <w:r w:rsidRPr="00F12352">
        <w:rPr>
          <w:rFonts w:cstheme="minorHAnsi"/>
          <w:sz w:val="24"/>
          <w:szCs w:val="24"/>
          <w:lang w:val="en-US"/>
        </w:rPr>
        <w:t>Abbreviations: ICCC</w:t>
      </w:r>
      <w:r w:rsidR="00F84716" w:rsidRPr="00F12352">
        <w:rPr>
          <w:rFonts w:cstheme="minorHAnsi"/>
          <w:sz w:val="24"/>
          <w:szCs w:val="24"/>
          <w:lang w:val="en-US"/>
        </w:rPr>
        <w:t>-3</w:t>
      </w:r>
      <w:r w:rsidRPr="00F12352">
        <w:rPr>
          <w:rFonts w:cstheme="minorHAnsi"/>
          <w:sz w:val="24"/>
          <w:szCs w:val="24"/>
          <w:lang w:val="en-US"/>
        </w:rPr>
        <w:t xml:space="preserve">, international classification of childhood cancer; </w:t>
      </w:r>
      <w:r w:rsidRPr="00F12352">
        <w:rPr>
          <w:rFonts w:cstheme="minorHAnsi"/>
          <w:sz w:val="24"/>
          <w:szCs w:val="24"/>
          <w:lang w:val="en-US" w:eastAsia="es-CO"/>
        </w:rPr>
        <w:t>CNS, central nervous system.</w:t>
      </w:r>
    </w:p>
    <w:p w14:paraId="14C03D81" w14:textId="77777777" w:rsidR="00DD72C3" w:rsidRPr="00F12352" w:rsidRDefault="00DD72C3" w:rsidP="00343496">
      <w:pPr>
        <w:pStyle w:val="Sinespaciado"/>
        <w:ind w:left="-426"/>
        <w:rPr>
          <w:rFonts w:cstheme="minorHAnsi"/>
          <w:sz w:val="24"/>
          <w:szCs w:val="24"/>
          <w:lang w:val="en-US" w:eastAsia="es-CO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a</w:t>
      </w:r>
      <w:r w:rsidRPr="00F12352">
        <w:rPr>
          <w:rFonts w:cstheme="minorHAnsi"/>
          <w:sz w:val="24"/>
          <w:szCs w:val="24"/>
          <w:lang w:val="en-US" w:eastAsia="es-CO"/>
        </w:rPr>
        <w:t>Exposed</w:t>
      </w:r>
      <w:proofErr w:type="spellEnd"/>
      <w:r w:rsidRPr="00F12352">
        <w:rPr>
          <w:rFonts w:cstheme="minorHAnsi"/>
          <w:sz w:val="24"/>
          <w:szCs w:val="24"/>
          <w:lang w:val="en-US" w:eastAsia="es-CO"/>
        </w:rPr>
        <w:t xml:space="preserve"> cohort, 2020-2021; historical cohort, 2017-2019.</w:t>
      </w:r>
    </w:p>
    <w:p w14:paraId="2673C8B9" w14:textId="2F4A93AC" w:rsidR="00F84716" w:rsidRPr="00F12352" w:rsidRDefault="00DD72C3" w:rsidP="00F84716">
      <w:pPr>
        <w:pStyle w:val="Sinespaciado"/>
        <w:ind w:left="-426"/>
        <w:rPr>
          <w:rFonts w:eastAsia="FrutigerLTStd-Roman" w:cstheme="minorHAnsi"/>
          <w:sz w:val="24"/>
          <w:szCs w:val="24"/>
          <w:lang w:val="en-US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b</w:t>
      </w:r>
      <w:r w:rsidR="00556B10" w:rsidRPr="00F12352">
        <w:rPr>
          <w:rFonts w:eastAsia="FrutigerLTStd-Roman" w:cstheme="minorHAnsi"/>
          <w:sz w:val="24"/>
          <w:szCs w:val="24"/>
          <w:lang w:val="en-US"/>
        </w:rPr>
        <w:t>We</w:t>
      </w:r>
      <w:proofErr w:type="spellEnd"/>
      <w:r w:rsidR="00556B10" w:rsidRPr="00F12352">
        <w:rPr>
          <w:rFonts w:eastAsia="FrutigerLTStd-Roman" w:cstheme="minorHAnsi"/>
          <w:sz w:val="24"/>
          <w:szCs w:val="24"/>
          <w:lang w:val="en-US"/>
        </w:rPr>
        <w:t xml:space="preserve"> use the cohort's total number (column totals) as the denominator to calculate the percentage.</w:t>
      </w:r>
    </w:p>
    <w:p w14:paraId="1394EC91" w14:textId="20BA4EF5" w:rsidR="00F84716" w:rsidRPr="00F12352" w:rsidRDefault="00F84716" w:rsidP="00F84716">
      <w:pPr>
        <w:pStyle w:val="Sinespaciado"/>
        <w:ind w:left="-426"/>
        <w:rPr>
          <w:rFonts w:cstheme="minorHAnsi"/>
          <w:sz w:val="24"/>
          <w:szCs w:val="24"/>
          <w:vertAlign w:val="superscript"/>
          <w:lang w:val="en-US" w:eastAsia="es-CO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c</w:t>
      </w:r>
      <w:r w:rsidRPr="00F12352">
        <w:rPr>
          <w:rFonts w:eastAsia="FrutigerLTStd-Roman" w:cstheme="minorHAnsi"/>
          <w:sz w:val="24"/>
          <w:szCs w:val="24"/>
          <w:lang w:val="en-US"/>
        </w:rPr>
        <w:t>Of</w:t>
      </w:r>
      <w:proofErr w:type="spellEnd"/>
      <w:r w:rsidRPr="00F12352">
        <w:rPr>
          <w:rFonts w:eastAsia="FrutigerLTStd-Roman" w:cstheme="minorHAnsi"/>
          <w:sz w:val="24"/>
          <w:szCs w:val="24"/>
          <w:lang w:val="en-US"/>
        </w:rPr>
        <w:t xml:space="preserve"> note, the sum of some of the totals may not be exactly 100% due to rounding.</w:t>
      </w:r>
    </w:p>
    <w:p w14:paraId="2E0434DD" w14:textId="5344273A" w:rsidR="00DD72C3" w:rsidRPr="00F12352" w:rsidRDefault="00DD72C3" w:rsidP="00F84716">
      <w:pPr>
        <w:pStyle w:val="Sinespaciado"/>
        <w:ind w:left="-426"/>
        <w:rPr>
          <w:rFonts w:cstheme="minorHAnsi"/>
          <w:sz w:val="24"/>
          <w:szCs w:val="24"/>
          <w:vertAlign w:val="superscript"/>
          <w:lang w:val="en-US" w:eastAsia="es-CO"/>
        </w:rPr>
      </w:pPr>
      <w:r w:rsidRPr="00F12352">
        <w:rPr>
          <w:rFonts w:eastAsia="FrutigerLTStd-Roman" w:cstheme="minorHAnsi"/>
          <w:sz w:val="24"/>
          <w:szCs w:val="24"/>
          <w:lang w:val="en-US"/>
        </w:rPr>
        <w:br w:type="page"/>
      </w:r>
    </w:p>
    <w:p w14:paraId="69DBC368" w14:textId="171B814E" w:rsidR="00780AE7" w:rsidRPr="00F12352" w:rsidRDefault="00ED31DE" w:rsidP="00BA7F57">
      <w:pPr>
        <w:ind w:left="-709"/>
        <w:rPr>
          <w:rFonts w:cstheme="minorHAnsi"/>
          <w:sz w:val="24"/>
          <w:szCs w:val="24"/>
          <w:lang w:val="en-US"/>
        </w:rPr>
      </w:pPr>
      <w:r w:rsidRPr="00F12352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="00780AE7" w:rsidRPr="00F12352">
        <w:rPr>
          <w:rFonts w:cstheme="minorHAnsi"/>
          <w:b/>
          <w:bCs/>
          <w:sz w:val="24"/>
          <w:szCs w:val="24"/>
          <w:lang w:val="en-US"/>
        </w:rPr>
        <w:t>Table 2.</w:t>
      </w:r>
      <w:r w:rsidR="00780AE7" w:rsidRPr="00F12352">
        <w:rPr>
          <w:rFonts w:cstheme="minorHAnsi"/>
          <w:sz w:val="24"/>
          <w:szCs w:val="24"/>
          <w:lang w:val="en-US"/>
        </w:rPr>
        <w:t xml:space="preserve"> Adjusted OR for Metastatic Disease by </w:t>
      </w:r>
      <w:proofErr w:type="spellStart"/>
      <w:r w:rsidR="00780AE7" w:rsidRPr="00F12352">
        <w:rPr>
          <w:rFonts w:cstheme="minorHAnsi"/>
          <w:sz w:val="24"/>
          <w:szCs w:val="24"/>
          <w:lang w:val="en-US"/>
        </w:rPr>
        <w:t>Cohort</w:t>
      </w:r>
      <w:r w:rsidR="00780AE7" w:rsidRPr="00F12352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r w:rsidR="00780AE7" w:rsidRPr="00F12352">
        <w:rPr>
          <w:rFonts w:cstheme="minorHAnsi"/>
          <w:sz w:val="24"/>
          <w:szCs w:val="24"/>
          <w:lang w:val="en-US"/>
        </w:rPr>
        <w:t xml:space="preserve"> and Sociodemographic Characteristics</w:t>
      </w:r>
    </w:p>
    <w:tbl>
      <w:tblPr>
        <w:tblW w:w="10295" w:type="dxa"/>
        <w:tblInd w:w="-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"/>
        <w:gridCol w:w="3730"/>
        <w:gridCol w:w="600"/>
        <w:gridCol w:w="600"/>
        <w:gridCol w:w="600"/>
        <w:gridCol w:w="195"/>
        <w:gridCol w:w="600"/>
        <w:gridCol w:w="600"/>
        <w:gridCol w:w="600"/>
        <w:gridCol w:w="600"/>
        <w:gridCol w:w="1920"/>
      </w:tblGrid>
      <w:tr w:rsidR="00780AE7" w:rsidRPr="00F12352" w14:paraId="2974B58F" w14:textId="77777777" w:rsidTr="000E7B7D">
        <w:trPr>
          <w:trHeight w:val="345"/>
        </w:trPr>
        <w:tc>
          <w:tcPr>
            <w:tcW w:w="398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461BF" w14:textId="77777777" w:rsidR="00780AE7" w:rsidRPr="00F12352" w:rsidRDefault="00780AE7" w:rsidP="000E7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Characteristics</w:t>
            </w: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b</w:t>
            </w:r>
            <w:proofErr w:type="spellEnd"/>
          </w:p>
        </w:tc>
        <w:tc>
          <w:tcPr>
            <w:tcW w:w="18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86A49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Exposed cohort</w:t>
            </w:r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61F2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53E1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Historical cohort</w:t>
            </w:r>
          </w:p>
        </w:tc>
        <w:tc>
          <w:tcPr>
            <w:tcW w:w="6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EC7B16" w14:textId="77777777" w:rsidR="00780AE7" w:rsidRPr="00F12352" w:rsidRDefault="00780AE7" w:rsidP="000E7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</w:p>
        </w:tc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A3AB669" w14:textId="347BA73B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proofErr w:type="spellStart"/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aOR</w:t>
            </w:r>
            <w:r w:rsidR="00CF1443"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d</w:t>
            </w:r>
            <w:proofErr w:type="spellEnd"/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(95%CI)</w:t>
            </w:r>
          </w:p>
        </w:tc>
      </w:tr>
      <w:tr w:rsidR="00780AE7" w:rsidRPr="00F12352" w14:paraId="3ADFD24F" w14:textId="77777777" w:rsidTr="000E7B7D">
        <w:trPr>
          <w:trHeight w:val="345"/>
        </w:trPr>
        <w:tc>
          <w:tcPr>
            <w:tcW w:w="398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65F980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21997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0833E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BD0DED" w14:textId="4DD821EA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</w:t>
            </w:r>
            <w:proofErr w:type="gramStart"/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%)</w:t>
            </w:r>
            <w:r w:rsidR="006054DC"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c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CBF61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ADBF8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98933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F53F58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(%)</w:t>
            </w:r>
          </w:p>
        </w:tc>
        <w:tc>
          <w:tcPr>
            <w:tcW w:w="6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FFFCE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95620F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</w:tr>
      <w:tr w:rsidR="00780AE7" w:rsidRPr="00F12352" w14:paraId="62EF7CA0" w14:textId="77777777" w:rsidTr="000E7B7D">
        <w:trPr>
          <w:trHeight w:val="330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FA04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Age group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32B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3FFD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4BEE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7BC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6A6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5EA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9643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76D60CDB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02BC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9C64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es-CO"/>
                <w14:ligatures w14:val="none"/>
              </w:rPr>
              <w:t>&lt;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AE1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F19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C36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5F2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2F5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E939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35C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054D" w14:textId="468E7FF8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3</w:t>
            </w:r>
            <w:r w:rsidR="00DD02C5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5329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5 (1.0-2.1)</w:t>
            </w:r>
          </w:p>
        </w:tc>
      </w:tr>
      <w:tr w:rsidR="00780AE7" w:rsidRPr="00F12352" w14:paraId="2F43FE79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19E9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A5F0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es-CO"/>
                <w14:ligatures w14:val="none"/>
              </w:rPr>
              <w:t>10-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94B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467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CF8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F31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8D2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9B1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8D7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968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69F24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3 (0.8-2.0)</w:t>
            </w:r>
          </w:p>
        </w:tc>
      </w:tr>
      <w:tr w:rsidR="00780AE7" w:rsidRPr="00F12352" w14:paraId="0A510E8E" w14:textId="77777777" w:rsidTr="000E7B7D">
        <w:trPr>
          <w:trHeight w:val="315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2BFE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866A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73D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B99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49D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A11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C83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F684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63D7FB0C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826F0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BEB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8A8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8C1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548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D17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DFE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C14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1C7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644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005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4 (0.9-2.1)</w:t>
            </w:r>
          </w:p>
        </w:tc>
      </w:tr>
      <w:tr w:rsidR="00780AE7" w:rsidRPr="00F12352" w14:paraId="279D5092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D55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96F1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6CB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DE0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911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4F1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AA7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0B3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673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829B" w14:textId="2FD851AC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7</w:t>
            </w:r>
            <w:r w:rsidR="00941C4F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2E3B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5 (1.0-2.2)</w:t>
            </w:r>
          </w:p>
        </w:tc>
      </w:tr>
      <w:tr w:rsidR="00780AE7" w:rsidRPr="00F12352" w14:paraId="7B03BFAF" w14:textId="77777777" w:rsidTr="000E7B7D">
        <w:trPr>
          <w:trHeight w:val="315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C149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Afro-descendant ethnicity (N=9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FBF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028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E00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C82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8F4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947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CAB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4DCF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53DCA424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9356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2056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51C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8B3D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ADE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2664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B72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169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D7F9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4BBE" w14:textId="0EE6067F" w:rsidR="00780AE7" w:rsidRPr="00F12352" w:rsidRDefault="00941C4F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7B29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.4 (1.0-12.1)</w:t>
            </w:r>
          </w:p>
        </w:tc>
      </w:tr>
      <w:tr w:rsidR="00780AE7" w:rsidRPr="00F12352" w14:paraId="2F702A91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E786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CF7A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665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19F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680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ABD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FBA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C189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8C9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8029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7AE9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3 (1.0-1.7)</w:t>
            </w:r>
          </w:p>
        </w:tc>
      </w:tr>
      <w:tr w:rsidR="00780AE7" w:rsidRPr="00F12352" w14:paraId="73654BD1" w14:textId="77777777" w:rsidTr="000E7B7D">
        <w:trPr>
          <w:trHeight w:val="315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C22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Residing in a city with a PO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7ACC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EC68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14D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6BC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70F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101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B245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A7A6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07D13046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79D4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78E1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38C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6A3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6DE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44A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947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310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B70E" w14:textId="04A3D26F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</w:t>
            </w:r>
            <w:r w:rsidR="00941C4F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705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8E9E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0 (0.7-1.7)</w:t>
            </w:r>
          </w:p>
        </w:tc>
      </w:tr>
      <w:tr w:rsidR="00780AE7" w:rsidRPr="00F12352" w14:paraId="528875FC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9DFB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9AFF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095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481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9E9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6AA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D03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E35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745E" w14:textId="169F302E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</w:t>
            </w:r>
            <w:r w:rsidR="00941C4F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2C57" w14:textId="2981A8B4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58</w:t>
            </w:r>
            <w:r w:rsidR="00941C4F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D88C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7 (1.2-2.4)</w:t>
            </w:r>
          </w:p>
        </w:tc>
      </w:tr>
      <w:tr w:rsidR="00780AE7" w:rsidRPr="00F12352" w14:paraId="57D45B39" w14:textId="77777777" w:rsidTr="000E7B7D">
        <w:trPr>
          <w:trHeight w:val="315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1997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Cities (new cancer cases/year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95EA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069B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1E8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1AE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91E47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8E7E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45A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DA6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5BA3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17147EC5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7FD7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FE5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&gt;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77DD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3E9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F083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9A45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2A4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A349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C651" w14:textId="62F6FCE8" w:rsidR="00780AE7" w:rsidRPr="00F12352" w:rsidRDefault="00941C4F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DE0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A3C5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4 (1.0-1.9)</w:t>
            </w:r>
          </w:p>
        </w:tc>
      </w:tr>
      <w:tr w:rsidR="00780AE7" w:rsidRPr="00F12352" w14:paraId="736F0415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FE4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EC06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&lt;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93A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84C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6E1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0682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7700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29A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69E7" w14:textId="036CD5A3" w:rsidR="00780AE7" w:rsidRPr="00F12352" w:rsidRDefault="00941C4F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822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1E10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4 (0.7-2.7)</w:t>
            </w:r>
          </w:p>
        </w:tc>
      </w:tr>
      <w:tr w:rsidR="00780AE7" w:rsidRPr="00F12352" w14:paraId="431457AB" w14:textId="77777777" w:rsidTr="000E7B7D">
        <w:trPr>
          <w:trHeight w:val="315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8349" w14:textId="7F0A666F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Health insurance </w:t>
            </w:r>
            <w:proofErr w:type="spellStart"/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affiliation</w:t>
            </w:r>
            <w:r w:rsidR="007A31B7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300E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6D3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BE0D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DCF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3E01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AEBC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649A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16A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D82F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</w:tr>
      <w:tr w:rsidR="00780AE7" w:rsidRPr="00F12352" w14:paraId="496E8A1F" w14:textId="77777777" w:rsidTr="000E7B7D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17BB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4E41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Publ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EE0E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4BC7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F014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0007D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915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10A6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79CE" w14:textId="6713A38A" w:rsidR="00780AE7" w:rsidRPr="00F12352" w:rsidRDefault="002C010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DB4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28C2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2 (0.8-1.8)</w:t>
            </w:r>
          </w:p>
        </w:tc>
      </w:tr>
      <w:tr w:rsidR="00780AE7" w:rsidRPr="00F12352" w14:paraId="4FB4C2D0" w14:textId="77777777" w:rsidTr="000E7B7D">
        <w:trPr>
          <w:trHeight w:val="330"/>
        </w:trPr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5939D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CCB65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emi-privat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3C7F8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B4C9C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6DC8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3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626EB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FC821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D941F" w14:textId="77777777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845F3" w14:textId="75C5BD2A" w:rsidR="00780AE7" w:rsidRPr="00F12352" w:rsidRDefault="002C010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04934" w14:textId="716B3A33" w:rsidR="00780AE7" w:rsidRPr="00F12352" w:rsidRDefault="00780AE7" w:rsidP="000E7B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46</w:t>
            </w:r>
            <w:r w:rsidR="00941C4F"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52621" w14:textId="77777777" w:rsidR="00780AE7" w:rsidRPr="00F12352" w:rsidRDefault="00780AE7" w:rsidP="000E7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F1235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.7 (1.1-2.6)</w:t>
            </w:r>
          </w:p>
        </w:tc>
      </w:tr>
    </w:tbl>
    <w:p w14:paraId="64A28518" w14:textId="42AF7394" w:rsidR="00780AE7" w:rsidRPr="00F12352" w:rsidRDefault="00780AE7" w:rsidP="0043623B">
      <w:pPr>
        <w:pStyle w:val="Sinespaciado"/>
        <w:ind w:left="-709"/>
        <w:rPr>
          <w:rFonts w:cstheme="minorHAnsi"/>
          <w:sz w:val="24"/>
          <w:szCs w:val="24"/>
          <w:lang w:val="en-US" w:eastAsia="es-CO"/>
        </w:rPr>
      </w:pPr>
      <w:r w:rsidRPr="00F12352">
        <w:rPr>
          <w:rFonts w:cstheme="minorHAnsi"/>
          <w:sz w:val="24"/>
          <w:szCs w:val="24"/>
          <w:lang w:val="en-US"/>
        </w:rPr>
        <w:t xml:space="preserve">Abbreviation: </w:t>
      </w:r>
      <w:proofErr w:type="spellStart"/>
      <w:r w:rsidRPr="00F12352">
        <w:rPr>
          <w:rFonts w:cstheme="minorHAnsi"/>
          <w:sz w:val="24"/>
          <w:szCs w:val="24"/>
          <w:lang w:val="en-US" w:eastAsia="es-CO"/>
        </w:rPr>
        <w:t>aOR</w:t>
      </w:r>
      <w:proofErr w:type="spellEnd"/>
      <w:r w:rsidRPr="00F12352">
        <w:rPr>
          <w:rFonts w:cstheme="minorHAnsi"/>
          <w:sz w:val="24"/>
          <w:szCs w:val="24"/>
          <w:lang w:val="en-US" w:eastAsia="es-CO"/>
        </w:rPr>
        <w:t>, adjusted odds ratio</w:t>
      </w:r>
      <w:r w:rsidRPr="00F12352">
        <w:rPr>
          <w:rFonts w:cstheme="minorHAnsi"/>
          <w:lang w:val="en-US"/>
        </w:rPr>
        <w:t xml:space="preserve"> </w:t>
      </w:r>
      <w:r w:rsidRPr="00F12352">
        <w:rPr>
          <w:rFonts w:cstheme="minorHAnsi"/>
          <w:sz w:val="24"/>
          <w:szCs w:val="24"/>
          <w:lang w:val="en-US" w:eastAsia="es-CO"/>
        </w:rPr>
        <w:t>estimated by conditional logistic regression, adjusted for age, sex, Afro-descendant ethnicity, and place of residence, grouped by city</w:t>
      </w:r>
      <w:r w:rsidR="007A31B7" w:rsidRPr="00F12352">
        <w:rPr>
          <w:rFonts w:cstheme="minorHAnsi"/>
          <w:sz w:val="24"/>
          <w:szCs w:val="24"/>
          <w:lang w:val="en-US" w:eastAsia="es-CO"/>
        </w:rPr>
        <w:t xml:space="preserve">. The </w:t>
      </w:r>
      <w:proofErr w:type="spellStart"/>
      <w:r w:rsidR="007A31B7" w:rsidRPr="00F12352">
        <w:rPr>
          <w:rFonts w:cstheme="minorHAnsi"/>
          <w:sz w:val="24"/>
          <w:szCs w:val="24"/>
          <w:lang w:val="en-US" w:eastAsia="es-CO"/>
        </w:rPr>
        <w:t>aOR</w:t>
      </w:r>
      <w:proofErr w:type="spellEnd"/>
      <w:r w:rsidR="007A31B7" w:rsidRPr="00F12352">
        <w:rPr>
          <w:rFonts w:cstheme="minorHAnsi"/>
          <w:sz w:val="24"/>
          <w:szCs w:val="24"/>
          <w:lang w:val="en-US" w:eastAsia="es-CO"/>
        </w:rPr>
        <w:t xml:space="preserve"> is estimated by comparing the exposed vs. the historical cohort (reference) for each stratum of the independent variables included in the table;</w:t>
      </w:r>
      <w:r w:rsidRPr="00F12352">
        <w:rPr>
          <w:rFonts w:cstheme="minorHAnsi"/>
          <w:sz w:val="24"/>
          <w:szCs w:val="24"/>
          <w:lang w:val="en-US" w:eastAsia="es-CO"/>
        </w:rPr>
        <w:t xml:space="preserve"> n, total number of participants with information about metastatic status; m, number of participants with metastatic disease at diagnosis; N, number of observations in each logistic model.</w:t>
      </w:r>
    </w:p>
    <w:p w14:paraId="49D8DA43" w14:textId="5B7017E4" w:rsidR="00780AE7" w:rsidRPr="00F12352" w:rsidRDefault="00780AE7" w:rsidP="00BE3038">
      <w:pPr>
        <w:pStyle w:val="Sinespaciado"/>
        <w:ind w:left="-709"/>
        <w:rPr>
          <w:rFonts w:cstheme="minorHAnsi"/>
          <w:sz w:val="24"/>
          <w:szCs w:val="24"/>
          <w:vertAlign w:val="superscript"/>
          <w:lang w:val="en-US" w:eastAsia="es-CO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a</w:t>
      </w:r>
      <w:r w:rsidRPr="00F12352">
        <w:rPr>
          <w:rFonts w:cstheme="minorHAnsi"/>
          <w:sz w:val="24"/>
          <w:szCs w:val="24"/>
          <w:lang w:val="en-US" w:eastAsia="es-CO"/>
        </w:rPr>
        <w:t>Exposed</w:t>
      </w:r>
      <w:proofErr w:type="spellEnd"/>
      <w:r w:rsidRPr="00F12352">
        <w:rPr>
          <w:rFonts w:cstheme="minorHAnsi"/>
          <w:sz w:val="24"/>
          <w:szCs w:val="24"/>
          <w:lang w:val="en-US" w:eastAsia="es-CO"/>
        </w:rPr>
        <w:t xml:space="preserve"> cohort,</w:t>
      </w:r>
      <w:r w:rsidR="00CF1443" w:rsidRPr="00F1235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March 25, 2020, to Dec 31, 2021</w:t>
      </w:r>
      <w:r w:rsidRPr="00F12352">
        <w:rPr>
          <w:rFonts w:cstheme="minorHAnsi"/>
          <w:sz w:val="24"/>
          <w:szCs w:val="24"/>
          <w:lang w:val="en-US" w:eastAsia="es-CO"/>
        </w:rPr>
        <w:t xml:space="preserve">; historical cohort, </w:t>
      </w:r>
      <w:r w:rsidR="00CF1443" w:rsidRPr="00F12352">
        <w:rPr>
          <w:rFonts w:ascii="Calibri" w:hAnsi="Calibri" w:cs="Calibri"/>
          <w:color w:val="000000" w:themeColor="text1"/>
          <w:sz w:val="24"/>
          <w:szCs w:val="24"/>
          <w:lang w:val="en-US"/>
        </w:rPr>
        <w:t>Jan 1, 2017, to March 24, 2020</w:t>
      </w:r>
      <w:r w:rsidRPr="00F12352">
        <w:rPr>
          <w:rFonts w:cstheme="minorHAnsi"/>
          <w:sz w:val="24"/>
          <w:szCs w:val="24"/>
          <w:lang w:val="en-US" w:eastAsia="es-CO"/>
        </w:rPr>
        <w:t>.</w:t>
      </w:r>
    </w:p>
    <w:p w14:paraId="1F3A0F70" w14:textId="77777777" w:rsidR="00780AE7" w:rsidRPr="00F12352" w:rsidRDefault="00780AE7" w:rsidP="00BE3038">
      <w:pPr>
        <w:pStyle w:val="Sinespaciado"/>
        <w:ind w:left="-709"/>
        <w:rPr>
          <w:rFonts w:eastAsia="FrutigerLTStd-Roman" w:cstheme="minorHAnsi"/>
          <w:sz w:val="24"/>
          <w:szCs w:val="24"/>
          <w:lang w:val="en-US"/>
        </w:rPr>
      </w:pPr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b</w:t>
      </w:r>
      <w:r w:rsidRPr="00F12352">
        <w:rPr>
          <w:rFonts w:cstheme="minorHAnsi"/>
          <w:sz w:val="24"/>
          <w:szCs w:val="24"/>
          <w:lang w:val="en-US" w:eastAsia="es-CO"/>
        </w:rPr>
        <w:t>984 is the t</w:t>
      </w:r>
      <w:r w:rsidRPr="00F12352">
        <w:rPr>
          <w:rFonts w:eastAsia="FrutigerLTStd-Roman" w:cstheme="minorHAnsi"/>
          <w:sz w:val="24"/>
          <w:szCs w:val="24"/>
          <w:lang w:val="en-US"/>
        </w:rPr>
        <w:t xml:space="preserve">otal number of participants unless otherwise indicated. </w:t>
      </w:r>
      <w:r w:rsidRPr="00F12352">
        <w:rPr>
          <w:rFonts w:cstheme="minorHAnsi"/>
          <w:sz w:val="24"/>
          <w:szCs w:val="24"/>
          <w:lang w:val="en-US" w:eastAsia="es-CO"/>
        </w:rPr>
        <w:t>15% of patients (n=174) were not included in the analysis due to data missing regarding metastatic status.</w:t>
      </w:r>
    </w:p>
    <w:p w14:paraId="32780D47" w14:textId="140C3218" w:rsidR="00CF1443" w:rsidRPr="00F12352" w:rsidRDefault="00780AE7" w:rsidP="007A31B7">
      <w:pPr>
        <w:pStyle w:val="Sinespaciado"/>
        <w:ind w:left="-709"/>
        <w:rPr>
          <w:rFonts w:cstheme="minorHAnsi"/>
          <w:sz w:val="24"/>
          <w:szCs w:val="24"/>
          <w:lang w:val="en-US" w:eastAsia="es-CO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c</w:t>
      </w:r>
      <w:r w:rsidR="006054DC" w:rsidRPr="00F12352">
        <w:rPr>
          <w:rFonts w:cstheme="minorHAnsi"/>
          <w:sz w:val="24"/>
          <w:szCs w:val="24"/>
          <w:lang w:val="en-US" w:eastAsia="es-CO"/>
        </w:rPr>
        <w:t>We</w:t>
      </w:r>
      <w:proofErr w:type="spellEnd"/>
      <w:r w:rsidR="006054DC" w:rsidRPr="00F12352">
        <w:rPr>
          <w:rFonts w:cstheme="minorHAnsi"/>
          <w:sz w:val="24"/>
          <w:szCs w:val="24"/>
          <w:lang w:val="en-US" w:eastAsia="es-CO"/>
        </w:rPr>
        <w:t xml:space="preserve"> use the total number of participants with information about metastatic status (n) for each cohort </w:t>
      </w:r>
      <w:r w:rsidR="00B801AB" w:rsidRPr="00F12352">
        <w:rPr>
          <w:rFonts w:cstheme="minorHAnsi"/>
          <w:sz w:val="24"/>
          <w:szCs w:val="24"/>
          <w:lang w:val="en-US" w:eastAsia="es-CO"/>
        </w:rPr>
        <w:t xml:space="preserve">in each independent variable category, </w:t>
      </w:r>
      <w:r w:rsidR="006054DC" w:rsidRPr="00F12352">
        <w:rPr>
          <w:rFonts w:cstheme="minorHAnsi"/>
          <w:sz w:val="24"/>
          <w:szCs w:val="24"/>
          <w:lang w:val="en-US" w:eastAsia="es-CO"/>
        </w:rPr>
        <w:t>as the denominator to calculate the percentage for metastatic disease (m)</w:t>
      </w:r>
      <w:r w:rsidRPr="00F12352">
        <w:rPr>
          <w:rFonts w:cstheme="minorHAnsi"/>
          <w:sz w:val="24"/>
          <w:szCs w:val="24"/>
          <w:lang w:val="en-US" w:eastAsia="es-CO"/>
        </w:rPr>
        <w:t>.</w:t>
      </w:r>
      <w:r w:rsidR="00CF1443" w:rsidRPr="00F12352">
        <w:rPr>
          <w:rFonts w:cstheme="minorHAnsi"/>
          <w:sz w:val="24"/>
          <w:szCs w:val="24"/>
          <w:lang w:val="en-US" w:eastAsia="es-CO"/>
        </w:rPr>
        <w:t xml:space="preserve"> </w:t>
      </w:r>
    </w:p>
    <w:p w14:paraId="6831EC8D" w14:textId="7651770B" w:rsidR="006054DC" w:rsidRDefault="007A31B7" w:rsidP="006054DC">
      <w:pPr>
        <w:pStyle w:val="Sinespaciado"/>
        <w:ind w:left="-709"/>
        <w:rPr>
          <w:rFonts w:cstheme="minorHAnsi"/>
          <w:sz w:val="24"/>
          <w:szCs w:val="24"/>
          <w:lang w:val="en-US" w:eastAsia="es-CO"/>
        </w:rPr>
      </w:pPr>
      <w:proofErr w:type="spellStart"/>
      <w:r w:rsidRPr="00F12352">
        <w:rPr>
          <w:rFonts w:cstheme="minorHAnsi"/>
          <w:sz w:val="24"/>
          <w:szCs w:val="24"/>
          <w:vertAlign w:val="superscript"/>
          <w:lang w:val="en-US" w:eastAsia="es-CO"/>
        </w:rPr>
        <w:t>d</w:t>
      </w:r>
      <w:r w:rsidR="006054DC" w:rsidRPr="00F12352">
        <w:rPr>
          <w:rFonts w:cstheme="minorHAnsi"/>
          <w:sz w:val="24"/>
          <w:szCs w:val="24"/>
          <w:lang w:val="en-US" w:eastAsia="es-CO"/>
        </w:rPr>
        <w:t>Private</w:t>
      </w:r>
      <w:proofErr w:type="spellEnd"/>
      <w:r w:rsidR="006054DC" w:rsidRPr="00F12352">
        <w:rPr>
          <w:rFonts w:cstheme="minorHAnsi"/>
          <w:sz w:val="24"/>
          <w:szCs w:val="24"/>
          <w:lang w:val="en-US" w:eastAsia="es-CO"/>
        </w:rPr>
        <w:t>/special plans and uninsured categories are not shown due to their low number of participants.</w:t>
      </w:r>
    </w:p>
    <w:p w14:paraId="111AA6AA" w14:textId="29199576" w:rsidR="006054DC" w:rsidRDefault="006054DC">
      <w:pPr>
        <w:rPr>
          <w:rFonts w:eastAsia="FrutigerLTStd-Roman" w:cstheme="minorHAnsi"/>
          <w:sz w:val="24"/>
          <w:szCs w:val="24"/>
          <w:lang w:val="en-US"/>
        </w:rPr>
      </w:pPr>
      <w:r>
        <w:rPr>
          <w:rFonts w:eastAsia="FrutigerLTStd-Roman" w:cstheme="minorHAnsi"/>
          <w:sz w:val="24"/>
          <w:szCs w:val="24"/>
          <w:lang w:val="en-US"/>
        </w:rPr>
        <w:br w:type="page"/>
      </w:r>
    </w:p>
    <w:p w14:paraId="558796C0" w14:textId="77777777" w:rsidR="00780AE7" w:rsidRDefault="00780AE7" w:rsidP="001F6DA4">
      <w:pPr>
        <w:pStyle w:val="Sinespaciado"/>
        <w:rPr>
          <w:rFonts w:eastAsia="FrutigerLTStd-Roman" w:cstheme="minorHAnsi"/>
          <w:sz w:val="24"/>
          <w:szCs w:val="24"/>
          <w:lang w:val="en-US"/>
        </w:rPr>
      </w:pPr>
    </w:p>
    <w:p w14:paraId="47C569B1" w14:textId="653A1471" w:rsidR="00144FBB" w:rsidRPr="000C13D2" w:rsidRDefault="00144FBB" w:rsidP="00D7439B">
      <w:pPr>
        <w:rPr>
          <w:rFonts w:cstheme="minorHAnsi"/>
          <w:sz w:val="24"/>
          <w:szCs w:val="24"/>
          <w:lang w:val="en-US"/>
        </w:rPr>
      </w:pPr>
    </w:p>
    <w:sectPr w:rsidR="00144FBB" w:rsidRPr="000C13D2" w:rsidSect="00535D48">
      <w:headerReference w:type="default" r:id="rId6"/>
      <w:footerReference w:type="default" r:id="rId7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12915" w14:textId="77777777" w:rsidR="00535D48" w:rsidRDefault="00535D48" w:rsidP="00DC7770">
      <w:pPr>
        <w:spacing w:after="0" w:line="240" w:lineRule="auto"/>
      </w:pPr>
      <w:r>
        <w:separator/>
      </w:r>
    </w:p>
  </w:endnote>
  <w:endnote w:type="continuationSeparator" w:id="0">
    <w:p w14:paraId="414DF740" w14:textId="77777777" w:rsidR="00535D48" w:rsidRDefault="00535D48" w:rsidP="00DC7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LTStd-Roman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6691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C5D0F" w14:textId="0BBB4E41" w:rsidR="0056107A" w:rsidRDefault="0056107A">
        <w:pPr>
          <w:pStyle w:val="Piedepgina"/>
          <w:jc w:val="right"/>
        </w:pPr>
        <w:r w:rsidRPr="0022339A">
          <w:rPr>
            <w:rFonts w:ascii="Arial" w:hAnsi="Arial" w:cs="Arial"/>
            <w:sz w:val="20"/>
            <w:szCs w:val="20"/>
          </w:rPr>
          <w:fldChar w:fldCharType="begin"/>
        </w:r>
        <w:r w:rsidRPr="0022339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22339A">
          <w:rPr>
            <w:rFonts w:ascii="Arial" w:hAnsi="Arial" w:cs="Arial"/>
            <w:sz w:val="20"/>
            <w:szCs w:val="20"/>
          </w:rPr>
          <w:fldChar w:fldCharType="separate"/>
        </w:r>
        <w:r w:rsidRPr="0022339A">
          <w:rPr>
            <w:rFonts w:ascii="Arial" w:hAnsi="Arial" w:cs="Arial"/>
            <w:noProof/>
            <w:sz w:val="20"/>
            <w:szCs w:val="20"/>
          </w:rPr>
          <w:t>2</w:t>
        </w:r>
        <w:r w:rsidRPr="0022339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665F1B6D" w14:textId="64B22689" w:rsidR="00DC7770" w:rsidRPr="00DC7770" w:rsidRDefault="00DC7770">
    <w:pPr>
      <w:pStyle w:val="Piedepgina"/>
      <w:rPr>
        <w:rFonts w:ascii="Arial" w:hAnsi="Arial" w:cs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08505" w14:textId="77777777" w:rsidR="00535D48" w:rsidRDefault="00535D48" w:rsidP="00DC7770">
      <w:pPr>
        <w:spacing w:after="0" w:line="240" w:lineRule="auto"/>
      </w:pPr>
      <w:r>
        <w:separator/>
      </w:r>
    </w:p>
  </w:footnote>
  <w:footnote w:type="continuationSeparator" w:id="0">
    <w:p w14:paraId="65AE8FC2" w14:textId="77777777" w:rsidR="00535D48" w:rsidRDefault="00535D48" w:rsidP="00DC77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30"/>
      <w:gridCol w:w="4330"/>
      <w:gridCol w:w="4330"/>
    </w:tblGrid>
    <w:tr w:rsidR="3C985549" w14:paraId="3363F208" w14:textId="77777777" w:rsidTr="3C985549">
      <w:trPr>
        <w:trHeight w:val="300"/>
      </w:trPr>
      <w:tc>
        <w:tcPr>
          <w:tcW w:w="4330" w:type="dxa"/>
        </w:tcPr>
        <w:p w14:paraId="487E1516" w14:textId="28422D4A" w:rsidR="00937452" w:rsidRDefault="00937452" w:rsidP="3C985549">
          <w:pPr>
            <w:pStyle w:val="Encabezado"/>
            <w:ind w:left="-115"/>
          </w:pPr>
        </w:p>
      </w:tc>
      <w:tc>
        <w:tcPr>
          <w:tcW w:w="4330" w:type="dxa"/>
        </w:tcPr>
        <w:p w14:paraId="27FBDAC4" w14:textId="77777777" w:rsidR="00937452" w:rsidRDefault="00937452" w:rsidP="3C985549">
          <w:pPr>
            <w:pStyle w:val="Encabezado"/>
            <w:jc w:val="center"/>
          </w:pPr>
        </w:p>
      </w:tc>
      <w:tc>
        <w:tcPr>
          <w:tcW w:w="4330" w:type="dxa"/>
        </w:tcPr>
        <w:p w14:paraId="040448A7" w14:textId="77777777" w:rsidR="00937452" w:rsidRDefault="00937452" w:rsidP="3C985549">
          <w:pPr>
            <w:pStyle w:val="Encabezado"/>
            <w:ind w:right="-115"/>
            <w:jc w:val="right"/>
          </w:pPr>
        </w:p>
      </w:tc>
    </w:tr>
  </w:tbl>
  <w:p w14:paraId="1C48DBB3" w14:textId="77777777" w:rsidR="00937452" w:rsidRDefault="00937452" w:rsidP="3C98554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9A"/>
    <w:rsid w:val="00055416"/>
    <w:rsid w:val="00056037"/>
    <w:rsid w:val="00060BF6"/>
    <w:rsid w:val="000839E3"/>
    <w:rsid w:val="000B4251"/>
    <w:rsid w:val="000C0E14"/>
    <w:rsid w:val="000C13D2"/>
    <w:rsid w:val="000D559E"/>
    <w:rsid w:val="000F2F9F"/>
    <w:rsid w:val="00124F6F"/>
    <w:rsid w:val="00144B1B"/>
    <w:rsid w:val="00144FBB"/>
    <w:rsid w:val="00182553"/>
    <w:rsid w:val="001A67DE"/>
    <w:rsid w:val="001B200E"/>
    <w:rsid w:val="001F6DA4"/>
    <w:rsid w:val="0022339A"/>
    <w:rsid w:val="002265AB"/>
    <w:rsid w:val="002528DE"/>
    <w:rsid w:val="00253948"/>
    <w:rsid w:val="0025770B"/>
    <w:rsid w:val="0026248C"/>
    <w:rsid w:val="002B07D1"/>
    <w:rsid w:val="002C0107"/>
    <w:rsid w:val="002D6D0E"/>
    <w:rsid w:val="003345BD"/>
    <w:rsid w:val="00340300"/>
    <w:rsid w:val="0034168E"/>
    <w:rsid w:val="00343496"/>
    <w:rsid w:val="00367679"/>
    <w:rsid w:val="00377D8E"/>
    <w:rsid w:val="00385657"/>
    <w:rsid w:val="003E4AED"/>
    <w:rsid w:val="003F4245"/>
    <w:rsid w:val="0043623B"/>
    <w:rsid w:val="00480B1F"/>
    <w:rsid w:val="004A703F"/>
    <w:rsid w:val="004C687E"/>
    <w:rsid w:val="004F4520"/>
    <w:rsid w:val="004F76C8"/>
    <w:rsid w:val="0053469F"/>
    <w:rsid w:val="0053507B"/>
    <w:rsid w:val="00535D48"/>
    <w:rsid w:val="00551CD9"/>
    <w:rsid w:val="00556B10"/>
    <w:rsid w:val="0056107A"/>
    <w:rsid w:val="0057795E"/>
    <w:rsid w:val="005969C3"/>
    <w:rsid w:val="005A4FE4"/>
    <w:rsid w:val="005B3430"/>
    <w:rsid w:val="005D25B5"/>
    <w:rsid w:val="005F2A90"/>
    <w:rsid w:val="0060075C"/>
    <w:rsid w:val="006014E7"/>
    <w:rsid w:val="006054DC"/>
    <w:rsid w:val="00631A9A"/>
    <w:rsid w:val="0065414A"/>
    <w:rsid w:val="00680824"/>
    <w:rsid w:val="00693FC9"/>
    <w:rsid w:val="006A3B07"/>
    <w:rsid w:val="006C6DF9"/>
    <w:rsid w:val="006D21D8"/>
    <w:rsid w:val="006D6986"/>
    <w:rsid w:val="00733D81"/>
    <w:rsid w:val="00742EB1"/>
    <w:rsid w:val="00753FB7"/>
    <w:rsid w:val="0075666B"/>
    <w:rsid w:val="00780AE7"/>
    <w:rsid w:val="007A31B7"/>
    <w:rsid w:val="007E1E2D"/>
    <w:rsid w:val="0084301E"/>
    <w:rsid w:val="008A6BF6"/>
    <w:rsid w:val="008A7A43"/>
    <w:rsid w:val="008B1DBB"/>
    <w:rsid w:val="008D445A"/>
    <w:rsid w:val="008F3CA3"/>
    <w:rsid w:val="00934D9C"/>
    <w:rsid w:val="00937452"/>
    <w:rsid w:val="00941C4F"/>
    <w:rsid w:val="00961495"/>
    <w:rsid w:val="009A5C4F"/>
    <w:rsid w:val="009A5E2D"/>
    <w:rsid w:val="009C2344"/>
    <w:rsid w:val="009E5228"/>
    <w:rsid w:val="009F2003"/>
    <w:rsid w:val="00A012CA"/>
    <w:rsid w:val="00A01B2A"/>
    <w:rsid w:val="00A031D3"/>
    <w:rsid w:val="00A2127C"/>
    <w:rsid w:val="00A34895"/>
    <w:rsid w:val="00A447CA"/>
    <w:rsid w:val="00A73421"/>
    <w:rsid w:val="00A92BF0"/>
    <w:rsid w:val="00A97B3A"/>
    <w:rsid w:val="00AA017D"/>
    <w:rsid w:val="00AC3030"/>
    <w:rsid w:val="00AE56C7"/>
    <w:rsid w:val="00B151DD"/>
    <w:rsid w:val="00B24494"/>
    <w:rsid w:val="00B34139"/>
    <w:rsid w:val="00B47E86"/>
    <w:rsid w:val="00B63FF7"/>
    <w:rsid w:val="00B801AB"/>
    <w:rsid w:val="00BA7F57"/>
    <w:rsid w:val="00BD61A2"/>
    <w:rsid w:val="00BE3038"/>
    <w:rsid w:val="00BF0B0D"/>
    <w:rsid w:val="00C20711"/>
    <w:rsid w:val="00C75CF4"/>
    <w:rsid w:val="00C834B1"/>
    <w:rsid w:val="00C92C5A"/>
    <w:rsid w:val="00CA4551"/>
    <w:rsid w:val="00CA755E"/>
    <w:rsid w:val="00CB0568"/>
    <w:rsid w:val="00CF1443"/>
    <w:rsid w:val="00D04EE6"/>
    <w:rsid w:val="00D100B5"/>
    <w:rsid w:val="00D7439B"/>
    <w:rsid w:val="00D7754E"/>
    <w:rsid w:val="00D8763F"/>
    <w:rsid w:val="00DC594C"/>
    <w:rsid w:val="00DC7770"/>
    <w:rsid w:val="00DD02C5"/>
    <w:rsid w:val="00DD72C3"/>
    <w:rsid w:val="00DF277A"/>
    <w:rsid w:val="00E1358A"/>
    <w:rsid w:val="00E33BE2"/>
    <w:rsid w:val="00E34CB4"/>
    <w:rsid w:val="00E666CB"/>
    <w:rsid w:val="00ED31DE"/>
    <w:rsid w:val="00F03ED1"/>
    <w:rsid w:val="00F12352"/>
    <w:rsid w:val="00F146F8"/>
    <w:rsid w:val="00F84716"/>
    <w:rsid w:val="00FA15D6"/>
    <w:rsid w:val="00FE00E4"/>
    <w:rsid w:val="00FE2606"/>
    <w:rsid w:val="00FF1EAF"/>
    <w:rsid w:val="00FF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5A7481"/>
  <w15:chartTrackingRefBased/>
  <w15:docId w15:val="{598E0B1B-E150-4D32-A321-E3E2F1CC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D25B5"/>
    <w:pPr>
      <w:spacing w:after="0" w:line="240" w:lineRule="auto"/>
    </w:pPr>
  </w:style>
  <w:style w:type="paragraph" w:styleId="Sinespaciado">
    <w:name w:val="No Spacing"/>
    <w:uiPriority w:val="1"/>
    <w:qFormat/>
    <w:rsid w:val="00DD72C3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DD72C3"/>
  </w:style>
  <w:style w:type="paragraph" w:styleId="Encabezado">
    <w:name w:val="header"/>
    <w:basedOn w:val="Normal"/>
    <w:link w:val="EncabezadoCar"/>
    <w:uiPriority w:val="99"/>
    <w:unhideWhenUsed/>
    <w:rsid w:val="00DD72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72C3"/>
  </w:style>
  <w:style w:type="paragraph" w:styleId="Piedepgina">
    <w:name w:val="footer"/>
    <w:basedOn w:val="Normal"/>
    <w:link w:val="PiedepginaCar"/>
    <w:uiPriority w:val="99"/>
    <w:unhideWhenUsed/>
    <w:rsid w:val="00DD72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72C3"/>
  </w:style>
  <w:style w:type="character" w:styleId="Textoennegrita">
    <w:name w:val="Strong"/>
    <w:basedOn w:val="Fuentedeprrafopredeter"/>
    <w:uiPriority w:val="22"/>
    <w:qFormat/>
    <w:rsid w:val="00DD72C3"/>
    <w:rPr>
      <w:b/>
      <w:bCs/>
    </w:rPr>
  </w:style>
  <w:style w:type="paragraph" w:styleId="Textocomentario">
    <w:name w:val="annotation text"/>
    <w:basedOn w:val="Normal"/>
    <w:link w:val="TextocomentarioCar"/>
    <w:uiPriority w:val="99"/>
    <w:unhideWhenUsed/>
    <w:rsid w:val="00DD72C3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s-CO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72C3"/>
    <w:rPr>
      <w:rFonts w:ascii="Arial" w:eastAsia="Arial" w:hAnsi="Arial" w:cs="Arial"/>
      <w:kern w:val="0"/>
      <w:sz w:val="20"/>
      <w:szCs w:val="20"/>
      <w:lang w:val="en" w:eastAsia="es-CO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DD72C3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DD72C3"/>
    <w:rPr>
      <w:color w:val="66666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72C3"/>
    <w:pPr>
      <w:spacing w:after="160"/>
    </w:pPr>
    <w:rPr>
      <w:rFonts w:asciiTheme="minorHAnsi" w:eastAsiaTheme="minorHAnsi" w:hAnsiTheme="minorHAnsi" w:cstheme="minorBidi"/>
      <w:b/>
      <w:bCs/>
      <w:kern w:val="2"/>
      <w:lang w:val="es-CO" w:eastAsia="en-US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72C3"/>
    <w:rPr>
      <w:rFonts w:ascii="Arial" w:eastAsia="Arial" w:hAnsi="Arial" w:cs="Arial"/>
      <w:b/>
      <w:bCs/>
      <w:kern w:val="0"/>
      <w:sz w:val="20"/>
      <w:szCs w:val="20"/>
      <w:lang w:val="en" w:eastAsia="es-CO"/>
      <w14:ligatures w14:val="none"/>
    </w:rPr>
  </w:style>
  <w:style w:type="paragraph" w:styleId="Textonotapie">
    <w:name w:val="footnote text"/>
    <w:basedOn w:val="Normal"/>
    <w:link w:val="TextonotapieCar"/>
    <w:uiPriority w:val="99"/>
    <w:unhideWhenUsed/>
    <w:rsid w:val="00DD72C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D72C3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DD72C3"/>
    <w:rPr>
      <w:vertAlign w:val="superscript"/>
    </w:rPr>
  </w:style>
  <w:style w:type="paragraph" w:styleId="Prrafodelista">
    <w:name w:val="List Paragraph"/>
    <w:basedOn w:val="Normal"/>
    <w:uiPriority w:val="34"/>
    <w:qFormat/>
    <w:rsid w:val="00DD72C3"/>
    <w:pPr>
      <w:ind w:left="720"/>
      <w:contextualSpacing/>
    </w:pPr>
  </w:style>
  <w:style w:type="table" w:styleId="Tablaconcuadrcula">
    <w:name w:val="Table Grid"/>
    <w:basedOn w:val="Tablanormal"/>
    <w:uiPriority w:val="59"/>
    <w:rsid w:val="00DD72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3</Words>
  <Characters>2931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ocimiento Adictivo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Ramirez</dc:creator>
  <cp:keywords/>
  <dc:description/>
  <cp:lastModifiedBy>Oscar Ramirez</cp:lastModifiedBy>
  <cp:revision>3</cp:revision>
  <dcterms:created xsi:type="dcterms:W3CDTF">2024-08-29T00:18:00Z</dcterms:created>
  <dcterms:modified xsi:type="dcterms:W3CDTF">2024-08-29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2c0188299db8b1e7c8092d4a67e849325fe54bd1d81b6c3e74366ed5ba4ac</vt:lpwstr>
  </property>
</Properties>
</file>